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margin" w:tblpXSpec="center" w:tblpY="428"/>
        <w:tblW w:w="968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170"/>
        <w:gridCol w:w="1108"/>
        <w:gridCol w:w="4555"/>
        <w:gridCol w:w="947"/>
        <w:gridCol w:w="98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4" w:hRule="atLeast"/>
        </w:trPr>
        <w:tc>
          <w:tcPr>
            <w:tcW w:w="9686" w:type="dxa"/>
            <w:gridSpan w:val="6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Major virul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ce related genes in the YM2 genome and the homology of genes in the YL19 and SHQP01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Gene Cluster</w:t>
            </w:r>
          </w:p>
        </w:tc>
        <w:tc>
          <w:tcPr>
            <w:tcW w:w="1170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108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4555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Gene function</w:t>
            </w:r>
          </w:p>
        </w:tc>
        <w:tc>
          <w:tcPr>
            <w:tcW w:w="947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YL19</w:t>
            </w:r>
          </w:p>
        </w:tc>
        <w:tc>
          <w:tcPr>
            <w:tcW w:w="983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SHQP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gum</w:t>
            </w:r>
          </w:p>
        </w:tc>
        <w:tc>
          <w:tcPr>
            <w:tcW w:w="117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gumB</w:t>
            </w:r>
          </w:p>
        </w:tc>
        <w:tc>
          <w:tcPr>
            <w:tcW w:w="110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108</w:t>
            </w:r>
          </w:p>
        </w:tc>
        <w:tc>
          <w:tcPr>
            <w:tcW w:w="45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tein GumB</w:t>
            </w:r>
          </w:p>
        </w:tc>
        <w:tc>
          <w:tcPr>
            <w:tcW w:w="9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26%</w:t>
            </w:r>
          </w:p>
        </w:tc>
        <w:tc>
          <w:tcPr>
            <w:tcW w:w="9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2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gumC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107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anthan chain-length determina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12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1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gum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106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tein Gum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84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8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gum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104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tein Gum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0.77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0.7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gum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103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Xanthan biosynthesis acetyltransferase Gum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0"/>
                <w:szCs w:val="20"/>
              </w:rPr>
              <w:t>N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0"/>
                <w:szCs w:val="20"/>
              </w:rPr>
              <w:t>N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gumJ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100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tein GumJ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7.38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7.3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gum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097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umM protei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3.08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3.0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LP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acpX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0508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cyl carrier protei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9.17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9.1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bpl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361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bable oxidoreductas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7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7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bpl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761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bable oxidoreductas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6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6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fabZ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040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3R)-hydroxymyristoyl ACP dehydratas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97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9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gl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3794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DP-galactopyranose mutas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6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6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glu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1672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ucose/galactose transporte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79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7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glu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744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ucose/galactose transporte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97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9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glu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3123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ucose/galactose transporte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61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6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gtr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0195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actoprenol glucosyl transferas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0"/>
                <w:szCs w:val="20"/>
              </w:rPr>
              <w:t>N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0"/>
                <w:szCs w:val="20"/>
              </w:rPr>
              <w:t>N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gtr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159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actoprenol glucosyl transferas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87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8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gtr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3544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actoprenol glucosyl transferas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8.2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8.2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kds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1562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-dehydro-3-deoxyphosphooctonate aldolas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6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6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kdt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0781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popolysaccharide core biosynthesis protei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9.01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9.0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lpsB/lpcC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102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popolysaccharide core biosynthesis mannosyltransferase Lpc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6.2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6.2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manAoA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1670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nnose-6-phosphate isomeras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5.69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5.6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waa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673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popolysaccharide core biosynthesis protein WaaP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55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5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wbkC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0585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DP-mannose 4,6-dehydratase / GDP-4-amino-4,6-dideoxy-D-mannose formyltransferas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1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1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wbkC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3147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DP-mannose 4,6-dehydratase / GDP-4-amino-4,6-dideoxy-D-mannose formyltransferas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62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6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wbp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1503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decaprenyl-phosphate alpha-N-acetylglucosaminyltransferas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32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3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wbp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576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decaprenyl-phosphate alpha-N-acetylglucosaminyltransferas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51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5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wz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0184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popolysaccharide O-antigen ABC transport system transmembrane compone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0"/>
                <w:szCs w:val="20"/>
              </w:rPr>
              <w:t>N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0"/>
                <w:szCs w:val="20"/>
              </w:rPr>
              <w:t>N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wz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0185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popolysaccharide O-antigen ABC transport system ATP-binding componen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0"/>
                <w:szCs w:val="20"/>
              </w:rPr>
              <w:t>N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0"/>
                <w:szCs w:val="20"/>
              </w:rPr>
              <w:t>N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hr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hpa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0742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pa1 protei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5.61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5.6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hpa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0743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pe III secretion-system related transglycosylas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03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0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hpa3_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653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pa3 protein, type III secretion syste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5.83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5.8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hpa3_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0718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pa3 protein, type III secretion syste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2.12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2.1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hpa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0722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paB protein, type III secretion syste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67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6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hpa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0730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pe III secretion control protein HpaP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5.28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5.2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hrc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1715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t-inducible transcription repressor Hrc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34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3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hrc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0728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pe III secretion system protei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3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3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hrc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0727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rcS homolog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8.08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8.0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hrp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0016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TP-dependent helicase Hrp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84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8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hrpD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0724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tein HrpD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5.47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5.4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hrp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0367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rpG protei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8.22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8.2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hrpW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0721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rpW protei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1.04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1.0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hrpX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0368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rpX protei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9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9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xo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xopAD_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900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pe III effector protein XopA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4.15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4.1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xopAD_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847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pe III effector protein XopA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1.18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1.1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xopAD_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059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pe III effector protein XopA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1.32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1.3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xopAD_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1198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pe III effector protein XopA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9.98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9.9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xopAD_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0085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pe III effector protein XopA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0.59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0.5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xopA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0236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pe III effector protein XopA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9.49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9.4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xopF1_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652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pe III effector protein XopF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0.77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0.7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xopF1_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0719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pe III effector protein XopF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3.65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3.6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xopP_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3453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pe III effector protein XopP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9.02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9.0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xopP_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3452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pe III effector protein XopP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8.97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8.9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xopP_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3451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pe III effector protein XopP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8.53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8.5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xopP_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3450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pe III effector protein XopP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8.3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8.3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xopP_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3449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pe III effector protein XopP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7.81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7.8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xop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0003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pe III effector protein Xop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9.32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9.3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xopV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835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pe III effector protein XopV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9.64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9.6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xp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xps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446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neral secretion pathway protein 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9.99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9.9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xps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454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pe II secretory pathway pseudopili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8.15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8.1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xpsK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450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ype II secretion system protein K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3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xpsL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449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neral secretion pathway protein 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88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8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xps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448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neral secretion pathway protein 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86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8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rp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rpf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1429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gulatory protein Rpf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29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2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rpfF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1422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oyl-CoA hydratas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13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1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rpfG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1425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sponse regulato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98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9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rpf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0798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ori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15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1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iron uptake and transpor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feo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1440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errous iron uptake protei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5.53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5.5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feo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1439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errous iron transport protein B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69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6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fep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0409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uter membrane receptor Fep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21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2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fep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0410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uter membrane receptor Fep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82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8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fep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055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uter membrane receptor Fep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1.17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1.1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fep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702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uter membrane receptor Fep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0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fep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3134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uter membrane receptor Fep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47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4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fep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0412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rrienterobactin outer membrane transporte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9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9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fep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527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rrienterobactin outer membrane transporte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21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2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fep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647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rrienterobactin outer membrane transporte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4.44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4.4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fep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665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rrienterobactin outer membrane transporte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4.97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4.9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fepC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3775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ron-enterobactin transporter ATP-binding protei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35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3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fhuA_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0685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nB-dependent recepto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0.85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0.8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fhuA_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0684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nB-dependent recepto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4.28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84.2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fhuA_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0601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nB-dependent recepto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89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.8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fhu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3835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rric iron uptake outer membrane protei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1.97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1.9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rt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rtx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2218</w:t>
            </w:r>
          </w:p>
        </w:tc>
        <w:tc>
          <w:tcPr>
            <w:tcW w:w="4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TX toxin transporter, transmembrane protein linking with the outer membrane porin Tol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0"/>
                <w:szCs w:val="20"/>
              </w:rPr>
              <w:t>Non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FF"/>
                <w:sz w:val="20"/>
                <w:szCs w:val="20"/>
              </w:rPr>
              <w:t>N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18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rtxE</w:t>
            </w:r>
          </w:p>
        </w:tc>
        <w:tc>
          <w:tcPr>
            <w:tcW w:w="11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GE001702</w:t>
            </w:r>
          </w:p>
        </w:tc>
        <w:tc>
          <w:tcPr>
            <w:tcW w:w="45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TX toxin transporter, ATPase protein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12%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7.1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9686" w:type="dxa"/>
            <w:gridSpan w:val="6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Non indicated that the gene product was not identified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M5ZjNmZGQ4OWIzNWFlMmMxNmVhMGYwZGU5YmViZDYifQ=="/>
  </w:docVars>
  <w:rsids>
    <w:rsidRoot w:val="00000000"/>
    <w:rsid w:val="411A4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0T12:34:23Z</dcterms:created>
  <dc:creator>改变自己</dc:creator>
  <cp:lastModifiedBy>改变自己</cp:lastModifiedBy>
  <dcterms:modified xsi:type="dcterms:W3CDTF">2023-08-30T12:35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EB98A73BEA44CDF9AF5B91B538F3340_12</vt:lpwstr>
  </property>
</Properties>
</file>